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. Demographic and clinical characteristics of SLE patients.</w:t>
      </w:r>
    </w:p>
    <w:tbl>
      <w:tblPr>
        <w:tblW w:w="8520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1"/>
        <w:gridCol w:w="1859"/>
        <w:gridCol w:w="2840"/>
      </w:tblGrid>
      <w:tr>
        <w:trPr>
          <w:trHeight w:val="454" w:hRule="exact"/>
        </w:trPr>
        <w:tc>
          <w:tcPr>
            <w:tcW w:w="38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LE</w:t>
            </w:r>
          </w:p>
        </w:tc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Cs</w:t>
            </w:r>
          </w:p>
        </w:tc>
      </w:tr>
      <w:tr>
        <w:trPr>
          <w:trHeight w:val="454" w:hRule="exact"/>
        </w:trPr>
        <w:tc>
          <w:tcPr>
            <w:tcW w:w="38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Gender (female/male, n)</w:t>
            </w:r>
          </w:p>
        </w:tc>
        <w:tc>
          <w:tcPr>
            <w:tcW w:w="18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8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Age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(mean ± SD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Year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.38±10.04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11</w:t>
            </w: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08</w:t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SLEDAI-2K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mean ± SD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04±3.82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Duration of diagnosis(months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.95</w:t>
            </w: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.52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Laboratory Manifestations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dsDNA +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8.9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center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nucleosome +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center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nuclear +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(100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center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U1RNP +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.9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center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Sm +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7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center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q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+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Immunosuppressive therapy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ind w:left="180" w:hanging="180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Prednisone or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methylprednisolone</w:t>
            </w:r>
            <w:r>
              <w:rPr>
                <w:rFonts w:ascii="Arial" w:hAnsi="Arial" w:cs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ascii="Arial" w:hAnsi="Arial" w:cs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Hydroxychloroquine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Cyclophosphamide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,(3.4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Mycophenolate mofetil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6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Cyclosporin A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lunomide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9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8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</w:rPr>
              <w:t>Tacrolimus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, %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(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宋体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11:27:23Z</dcterms:created>
  <dc:creator>34228</dc:creator>
  <dc:description/>
  <dc:language>en-US</dc:language>
  <cp:lastModifiedBy>徐文景    ☀</cp:lastModifiedBy>
  <dcterms:modified xsi:type="dcterms:W3CDTF">2025-11-29T11:28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4B71A3527841418E0C2FD33A2890AE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ODA2ZjIwODkzZDQ3Zjc3M2IzMGM0NTdkYmZkNTUxYjUiLCJ1c2VySWQiOiI2MTc5NTUyMDQifQ==</vt:lpwstr>
  </property>
</Properties>
</file>